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9CA" w:rsidRPr="000A648E" w:rsidRDefault="0037225C" w:rsidP="00F339C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F339CA" w:rsidRPr="000A648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F339CA" w:rsidRPr="000A648E">
        <w:rPr>
          <w:rFonts w:ascii="Times New Roman" w:hAnsi="Times New Roman" w:cs="Times New Roman"/>
          <w:b/>
        </w:rPr>
        <w:t xml:space="preserve">1. </w:t>
      </w:r>
      <w:proofErr w:type="gramStart"/>
      <w:r w:rsidR="00F339CA" w:rsidRPr="000A648E">
        <w:rPr>
          <w:rFonts w:ascii="Times New Roman" w:hAnsi="Times New Roman" w:cs="Times New Roman"/>
          <w:b/>
        </w:rPr>
        <w:t xml:space="preserve">Clinical source of the </w:t>
      </w:r>
      <w:r w:rsidR="00B87329" w:rsidRPr="000A648E">
        <w:rPr>
          <w:rFonts w:ascii="Times New Roman" w:hAnsi="Times New Roman" w:cs="Times New Roman"/>
          <w:b/>
        </w:rPr>
        <w:t>SMG isolates used in this study.</w:t>
      </w:r>
      <w:proofErr w:type="gramEnd"/>
    </w:p>
    <w:p w:rsidR="00EC415C" w:rsidRPr="000A648E" w:rsidRDefault="00EC415C" w:rsidP="00F339CA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/>
      </w:tblPr>
      <w:tblGrid>
        <w:gridCol w:w="1668"/>
        <w:gridCol w:w="1842"/>
        <w:gridCol w:w="993"/>
      </w:tblGrid>
      <w:tr w:rsidR="00B87329" w:rsidRPr="000A648E" w:rsidTr="004A086B">
        <w:trPr>
          <w:cnfStyle w:val="100000000000"/>
        </w:trPr>
        <w:tc>
          <w:tcPr>
            <w:cnfStyle w:val="001000000000"/>
            <w:tcW w:w="1668" w:type="dxa"/>
            <w:shd w:val="clear" w:color="auto" w:fill="auto"/>
          </w:tcPr>
          <w:p w:rsidR="00B87329" w:rsidRPr="000A648E" w:rsidRDefault="00B87329" w:rsidP="00F339CA">
            <w:pPr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842" w:type="dxa"/>
            <w:shd w:val="clear" w:color="auto" w:fill="auto"/>
          </w:tcPr>
          <w:p w:rsidR="00B87329" w:rsidRPr="000A648E" w:rsidRDefault="00B87329" w:rsidP="00F339CA">
            <w:pPr>
              <w:cnfStyle w:val="1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Clinical Source</w:t>
            </w:r>
          </w:p>
        </w:tc>
        <w:tc>
          <w:tcPr>
            <w:tcW w:w="993" w:type="dxa"/>
            <w:shd w:val="clear" w:color="auto" w:fill="auto"/>
          </w:tcPr>
          <w:p w:rsidR="00B87329" w:rsidRPr="000A648E" w:rsidRDefault="00B87329" w:rsidP="00F339CA">
            <w:pPr>
              <w:cnfStyle w:val="1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No. of Isolates</w:t>
            </w:r>
          </w:p>
        </w:tc>
      </w:tr>
      <w:tr w:rsidR="00B87329" w:rsidRPr="000A648E" w:rsidTr="004A086B">
        <w:trPr>
          <w:cnfStyle w:val="000000100000"/>
        </w:trPr>
        <w:tc>
          <w:tcPr>
            <w:cnfStyle w:val="001000000000"/>
            <w:tcW w:w="1668" w:type="dxa"/>
            <w:shd w:val="clear" w:color="auto" w:fill="auto"/>
          </w:tcPr>
          <w:p w:rsidR="00B87329" w:rsidRPr="000A648E" w:rsidRDefault="00B87329" w:rsidP="00F339CA">
            <w:pPr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0A648E">
              <w:rPr>
                <w:rFonts w:ascii="Times New Roman" w:hAnsi="Times New Roman" w:cs="Times New Roman"/>
                <w:i/>
              </w:rPr>
              <w:t>anginosus</w:t>
            </w:r>
            <w:proofErr w:type="spellEnd"/>
          </w:p>
          <w:p w:rsidR="00B87329" w:rsidRPr="000A648E" w:rsidRDefault="00B87329" w:rsidP="00F33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B87329" w:rsidRPr="000A648E" w:rsidRDefault="00B87329" w:rsidP="00B87329">
            <w:pPr>
              <w:cnfStyle w:val="000000100000"/>
              <w:rPr>
                <w:rFonts w:ascii="Times New Roman" w:hAnsi="Times New Roman" w:cs="Times New Roman"/>
              </w:rPr>
            </w:pPr>
          </w:p>
          <w:p w:rsidR="00B87329" w:rsidRPr="000A648E" w:rsidRDefault="00B87329" w:rsidP="00B87329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Airway</w:t>
            </w:r>
          </w:p>
          <w:p w:rsidR="00B87329" w:rsidRPr="000A648E" w:rsidRDefault="00B87329" w:rsidP="00B87329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Blood</w:t>
            </w:r>
          </w:p>
          <w:p w:rsidR="00B87329" w:rsidRPr="000A648E" w:rsidRDefault="00B87329" w:rsidP="00B87329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Empyema</w:t>
            </w:r>
          </w:p>
          <w:p w:rsidR="00B87329" w:rsidRPr="000A648E" w:rsidRDefault="00B87329" w:rsidP="00B87329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Exacerbation</w:t>
            </w:r>
          </w:p>
          <w:p w:rsidR="00B87329" w:rsidRPr="000A648E" w:rsidRDefault="00B87329" w:rsidP="00B87329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0A648E">
              <w:rPr>
                <w:rFonts w:ascii="Times New Roman" w:hAnsi="Times New Roman" w:cs="Times New Roman"/>
              </w:rPr>
              <w:t>Invasive</w:t>
            </w:r>
            <w:r w:rsidRPr="000A648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7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1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1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1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2</w:t>
            </w:r>
          </w:p>
        </w:tc>
      </w:tr>
      <w:tr w:rsidR="00B87329" w:rsidRPr="000A648E" w:rsidTr="004A086B">
        <w:tc>
          <w:tcPr>
            <w:cnfStyle w:val="001000000000"/>
            <w:tcW w:w="1668" w:type="dxa"/>
            <w:shd w:val="clear" w:color="auto" w:fill="auto"/>
          </w:tcPr>
          <w:p w:rsidR="00B87329" w:rsidRPr="000A648E" w:rsidRDefault="00B87329" w:rsidP="00F339CA">
            <w:pPr>
              <w:rPr>
                <w:rFonts w:ascii="Times New Roman" w:hAnsi="Times New Roman" w:cs="Times New Roman"/>
                <w:i/>
              </w:rPr>
            </w:pPr>
            <w:r w:rsidRPr="000A648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r w:rsidRPr="000A648E">
              <w:rPr>
                <w:rFonts w:ascii="Times New Roman" w:hAnsi="Times New Roman" w:cs="Times New Roman"/>
                <w:i/>
              </w:rPr>
              <w:t>constellatus</w:t>
            </w:r>
            <w:proofErr w:type="spellEnd"/>
          </w:p>
          <w:p w:rsidR="00B87329" w:rsidRPr="000A648E" w:rsidRDefault="00B87329" w:rsidP="00F33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B87329" w:rsidRPr="000A648E" w:rsidRDefault="00B87329" w:rsidP="00F339CA">
            <w:pPr>
              <w:cnfStyle w:val="000000000000"/>
              <w:rPr>
                <w:rFonts w:ascii="Times New Roman" w:hAnsi="Times New Roman" w:cs="Times New Roman"/>
              </w:rPr>
            </w:pPr>
          </w:p>
          <w:p w:rsidR="00B87329" w:rsidRPr="000A648E" w:rsidRDefault="00B87329" w:rsidP="00B87329">
            <w:pPr>
              <w:cnfStyle w:val="0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Airway</w:t>
            </w:r>
          </w:p>
          <w:p w:rsidR="00B87329" w:rsidRPr="000A648E" w:rsidRDefault="00B87329" w:rsidP="00B87329">
            <w:pPr>
              <w:cnfStyle w:val="0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Blood</w:t>
            </w:r>
          </w:p>
          <w:p w:rsidR="00B87329" w:rsidRPr="000A648E" w:rsidRDefault="00B87329" w:rsidP="00B87329">
            <w:pPr>
              <w:cnfStyle w:val="0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Brain</w:t>
            </w:r>
          </w:p>
          <w:p w:rsidR="00B87329" w:rsidRPr="000A648E" w:rsidRDefault="00B87329" w:rsidP="00B87329">
            <w:pPr>
              <w:cnfStyle w:val="0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Empyema</w:t>
            </w:r>
          </w:p>
          <w:p w:rsidR="00B87329" w:rsidRPr="000A648E" w:rsidRDefault="00B87329" w:rsidP="00B87329">
            <w:pPr>
              <w:cnfStyle w:val="0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 xml:space="preserve">Exacerbation </w:t>
            </w:r>
          </w:p>
          <w:p w:rsidR="00B87329" w:rsidRPr="000A648E" w:rsidRDefault="00B87329" w:rsidP="00B87329">
            <w:pPr>
              <w:cnfStyle w:val="00000000000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48E">
              <w:rPr>
                <w:rFonts w:ascii="Times New Roman" w:hAnsi="Times New Roman" w:cs="Times New Roman"/>
              </w:rPr>
              <w:t>Invasive</w:t>
            </w:r>
            <w:r w:rsidRPr="000A648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B87329" w:rsidRPr="000A648E" w:rsidRDefault="00B87329" w:rsidP="00F339CA">
            <w:pPr>
              <w:cnfStyle w:val="000000000000"/>
              <w:rPr>
                <w:rFonts w:ascii="Times New Roman" w:hAnsi="Times New Roman" w:cs="Times New Roman"/>
              </w:rPr>
            </w:pPr>
          </w:p>
          <w:p w:rsidR="00B87329" w:rsidRPr="000A648E" w:rsidRDefault="00B87329" w:rsidP="00F339CA">
            <w:pPr>
              <w:cnfStyle w:val="0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3</w:t>
            </w:r>
          </w:p>
          <w:p w:rsidR="00B87329" w:rsidRPr="000A648E" w:rsidRDefault="00B87329" w:rsidP="00F339CA">
            <w:pPr>
              <w:cnfStyle w:val="0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2</w:t>
            </w:r>
          </w:p>
          <w:p w:rsidR="00B87329" w:rsidRPr="000A648E" w:rsidRDefault="00B87329" w:rsidP="00F339CA">
            <w:pPr>
              <w:cnfStyle w:val="0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1</w:t>
            </w:r>
          </w:p>
          <w:p w:rsidR="00B87329" w:rsidRPr="000A648E" w:rsidRDefault="00B87329" w:rsidP="00F339CA">
            <w:pPr>
              <w:cnfStyle w:val="0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2</w:t>
            </w:r>
          </w:p>
          <w:p w:rsidR="00B87329" w:rsidRPr="000A648E" w:rsidRDefault="00B87329" w:rsidP="00F339CA">
            <w:pPr>
              <w:cnfStyle w:val="0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1</w:t>
            </w:r>
          </w:p>
          <w:p w:rsidR="00B87329" w:rsidRPr="000A648E" w:rsidRDefault="00B87329" w:rsidP="00F339CA">
            <w:pPr>
              <w:cnfStyle w:val="0000000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2</w:t>
            </w:r>
          </w:p>
        </w:tc>
      </w:tr>
      <w:tr w:rsidR="00B87329" w:rsidRPr="000A648E" w:rsidTr="004A086B">
        <w:trPr>
          <w:cnfStyle w:val="000000100000"/>
        </w:trPr>
        <w:tc>
          <w:tcPr>
            <w:cnfStyle w:val="001000000000"/>
            <w:tcW w:w="1668" w:type="dxa"/>
            <w:shd w:val="clear" w:color="auto" w:fill="auto"/>
          </w:tcPr>
          <w:p w:rsidR="00B87329" w:rsidRPr="000A648E" w:rsidRDefault="00B87329" w:rsidP="00F339CA">
            <w:pPr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  <w:i/>
              </w:rPr>
              <w:t>S. intermedius</w:t>
            </w:r>
          </w:p>
        </w:tc>
        <w:tc>
          <w:tcPr>
            <w:tcW w:w="1842" w:type="dxa"/>
            <w:shd w:val="clear" w:color="auto" w:fill="auto"/>
          </w:tcPr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Airway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Blood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Brain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Exacerbation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Hip abscess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48E">
              <w:rPr>
                <w:rFonts w:ascii="Times New Roman" w:hAnsi="Times New Roman" w:cs="Times New Roman"/>
              </w:rPr>
              <w:t>Invasive</w:t>
            </w:r>
            <w:r w:rsidRPr="000A648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3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4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1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1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1</w:t>
            </w:r>
          </w:p>
          <w:p w:rsidR="00B87329" w:rsidRPr="000A648E" w:rsidRDefault="00B87329" w:rsidP="00F339CA">
            <w:pPr>
              <w:cnfStyle w:val="000000100000"/>
              <w:rPr>
                <w:rFonts w:ascii="Times New Roman" w:hAnsi="Times New Roman" w:cs="Times New Roman"/>
              </w:rPr>
            </w:pPr>
            <w:r w:rsidRPr="000A648E">
              <w:rPr>
                <w:rFonts w:ascii="Times New Roman" w:hAnsi="Times New Roman" w:cs="Times New Roman"/>
              </w:rPr>
              <w:t>2</w:t>
            </w:r>
          </w:p>
        </w:tc>
      </w:tr>
    </w:tbl>
    <w:p w:rsidR="00B87329" w:rsidRPr="000A648E" w:rsidRDefault="00B87329" w:rsidP="00F339CA">
      <w:pPr>
        <w:rPr>
          <w:rFonts w:ascii="Times New Roman" w:hAnsi="Times New Roman" w:cs="Times New Roman"/>
        </w:rPr>
      </w:pPr>
      <w:proofErr w:type="spellStart"/>
      <w:proofErr w:type="gramStart"/>
      <w:r w:rsidRPr="000A648E">
        <w:rPr>
          <w:rFonts w:ascii="Times New Roman" w:hAnsi="Times New Roman" w:cs="Times New Roman"/>
          <w:vertAlign w:val="superscript"/>
        </w:rPr>
        <w:t>a</w:t>
      </w:r>
      <w:r w:rsidRPr="000A648E">
        <w:rPr>
          <w:rFonts w:ascii="Times New Roman" w:hAnsi="Times New Roman" w:cs="Times New Roman"/>
        </w:rPr>
        <w:t>Source</w:t>
      </w:r>
      <w:proofErr w:type="spellEnd"/>
      <w:proofErr w:type="gramEnd"/>
      <w:r w:rsidRPr="000A648E">
        <w:rPr>
          <w:rFonts w:ascii="Times New Roman" w:hAnsi="Times New Roman" w:cs="Times New Roman"/>
        </w:rPr>
        <w:t xml:space="preserve"> of infection unknown.</w:t>
      </w:r>
    </w:p>
    <w:p w:rsidR="00F339CA" w:rsidRPr="000A648E" w:rsidRDefault="00F339CA" w:rsidP="00F339CA">
      <w:pPr>
        <w:rPr>
          <w:rFonts w:ascii="Times New Roman" w:hAnsi="Times New Roman" w:cs="Times New Roman"/>
        </w:rPr>
      </w:pPr>
    </w:p>
    <w:sectPr w:rsidR="00F339CA" w:rsidRPr="000A648E" w:rsidSect="00EC415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savePreviewPicture/>
  <w:compat>
    <w:useFELayout/>
  </w:compat>
  <w:rsids>
    <w:rsidRoot w:val="00F339CA"/>
    <w:rsid w:val="000A648E"/>
    <w:rsid w:val="001F5BD8"/>
    <w:rsid w:val="002667E3"/>
    <w:rsid w:val="0036546B"/>
    <w:rsid w:val="0037225C"/>
    <w:rsid w:val="004A086B"/>
    <w:rsid w:val="004A5D43"/>
    <w:rsid w:val="004D6D76"/>
    <w:rsid w:val="005A037D"/>
    <w:rsid w:val="00686CD4"/>
    <w:rsid w:val="00695FFB"/>
    <w:rsid w:val="00701BB5"/>
    <w:rsid w:val="0073663D"/>
    <w:rsid w:val="007C65C2"/>
    <w:rsid w:val="00881617"/>
    <w:rsid w:val="00882CAF"/>
    <w:rsid w:val="009A048E"/>
    <w:rsid w:val="00AC1A57"/>
    <w:rsid w:val="00B87329"/>
    <w:rsid w:val="00DC2F4D"/>
    <w:rsid w:val="00DD2C15"/>
    <w:rsid w:val="00E15411"/>
    <w:rsid w:val="00EC415C"/>
    <w:rsid w:val="00EE4434"/>
    <w:rsid w:val="00F33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BB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873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873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BB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873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873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Kaiser</dc:creator>
  <cp:lastModifiedBy>edeorico</cp:lastModifiedBy>
  <cp:revision>6</cp:revision>
  <dcterms:created xsi:type="dcterms:W3CDTF">2014-08-22T17:49:00Z</dcterms:created>
  <dcterms:modified xsi:type="dcterms:W3CDTF">2014-09-10T22:10:00Z</dcterms:modified>
</cp:coreProperties>
</file>